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5FD70" w14:textId="53375D94" w:rsidR="00EB13D6" w:rsidRPr="00C53BE5" w:rsidRDefault="004E69F4" w:rsidP="00EB13D6">
      <w:pPr>
        <w:spacing w:line="480" w:lineRule="auto"/>
        <w:jc w:val="both"/>
        <w:rPr>
          <w:b/>
          <w:color w:val="000000" w:themeColor="text1"/>
          <w:lang w:val="en-US"/>
        </w:rPr>
      </w:pPr>
      <w:r w:rsidRPr="00C53BE5">
        <w:rPr>
          <w:b/>
          <w:color w:val="000000" w:themeColor="text1"/>
          <w:shd w:val="clear" w:color="auto" w:fill="FFFFFF"/>
          <w:lang w:val="en-US"/>
        </w:rPr>
        <w:t>S</w:t>
      </w:r>
      <w:r w:rsidR="00F95B5F">
        <w:rPr>
          <w:b/>
          <w:color w:val="000000" w:themeColor="text1"/>
          <w:shd w:val="clear" w:color="auto" w:fill="FFFFFF"/>
          <w:lang w:val="en-US"/>
        </w:rPr>
        <w:t>5</w:t>
      </w:r>
      <w:r w:rsidRPr="00C53BE5">
        <w:rPr>
          <w:b/>
          <w:color w:val="000000" w:themeColor="text1"/>
          <w:shd w:val="clear" w:color="auto" w:fill="FFFFFF"/>
          <w:lang w:val="en-US"/>
        </w:rPr>
        <w:t xml:space="preserve"> Table. </w:t>
      </w:r>
      <w:r w:rsidR="00EB13D6" w:rsidRPr="00C53BE5">
        <w:rPr>
          <w:b/>
          <w:color w:val="000000" w:themeColor="text1"/>
          <w:lang w:val="en-US"/>
        </w:rPr>
        <w:t>Correlation analys</w:t>
      </w:r>
      <w:r w:rsidR="000955D4">
        <w:rPr>
          <w:b/>
          <w:color w:val="000000" w:themeColor="text1"/>
          <w:lang w:val="en-US"/>
        </w:rPr>
        <w:t>e</w:t>
      </w:r>
      <w:r w:rsidR="00EB13D6" w:rsidRPr="00C53BE5">
        <w:rPr>
          <w:b/>
          <w:color w:val="000000" w:themeColor="text1"/>
          <w:lang w:val="en-US"/>
        </w:rPr>
        <w:t>s of pain scores within the third time interval (T3) and included questionnaires</w:t>
      </w:r>
    </w:p>
    <w:tbl>
      <w:tblPr>
        <w:tblpPr w:leftFromText="141" w:rightFromText="141" w:vertAnchor="text" w:horzAnchor="margin" w:tblpY="-1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400"/>
        <w:gridCol w:w="1474"/>
        <w:gridCol w:w="2877"/>
      </w:tblGrid>
      <w:tr w:rsidR="00EB13D6" w:rsidRPr="00C53BE5" w14:paraId="50F9A604" w14:textId="77777777" w:rsidTr="00597CA5">
        <w:trPr>
          <w:trHeight w:val="557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8622" w14:textId="77777777" w:rsidR="00EB13D6" w:rsidRPr="00C53BE5" w:rsidRDefault="00EB13D6" w:rsidP="00597CA5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9507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Hypoalgesic</w:t>
            </w:r>
          </w:p>
          <w:p w14:paraId="3067FCBE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(n=3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DEA4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Hyperalgesic</w:t>
            </w:r>
          </w:p>
          <w:p w14:paraId="6604F658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(n=33)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73B8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Control</w:t>
            </w:r>
          </w:p>
          <w:p w14:paraId="20434D4F" w14:textId="77777777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color w:val="000000" w:themeColor="text1"/>
                <w:lang w:val="en-US"/>
              </w:rPr>
              <w:t>(n=32)</w:t>
            </w:r>
          </w:p>
        </w:tc>
      </w:tr>
      <w:tr w:rsidR="00EB13D6" w:rsidRPr="00C53BE5" w14:paraId="2804F929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AE3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PHQ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B5E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1C5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404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2C7A7B27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F76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C58" w14:textId="7BF4EE0C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3B7" w14:textId="7FE6E99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2B8" w14:textId="589C39E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9</w:t>
            </w:r>
          </w:p>
        </w:tc>
      </w:tr>
      <w:tr w:rsidR="00EB13D6" w:rsidRPr="00C53BE5" w14:paraId="072CF061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4462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CCD" w14:textId="4C22BCA5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F37" w14:textId="3F1EA60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32E" w14:textId="724EFAEF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6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</w:tr>
      <w:tr w:rsidR="00EB13D6" w:rsidRPr="00C53BE5" w14:paraId="2088C50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598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PVA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670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B7F2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FE9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454230DE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A50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0772" w14:textId="5AFD905E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65B9" w14:textId="434E434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44B9" w14:textId="134F0A0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4</w:t>
            </w:r>
          </w:p>
        </w:tc>
      </w:tr>
      <w:tr w:rsidR="00EB13D6" w:rsidRPr="00C53BE5" w14:paraId="47CF2ECF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8F51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1A8" w14:textId="1E96B40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9</w:t>
            </w:r>
            <w:r w:rsidR="00170017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2D1" w14:textId="2C780470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E46" w14:textId="5A400050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44</w:t>
            </w:r>
          </w:p>
        </w:tc>
      </w:tr>
      <w:tr w:rsidR="00EB13D6" w:rsidRPr="00C53BE5" w14:paraId="1E03E8F1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AB2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PS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C427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ED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8D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2E0DD0F4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62D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0E8" w14:textId="1F69854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3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5D7" w14:textId="4E7391A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F9D" w14:textId="171EEF1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9</w:t>
            </w:r>
          </w:p>
        </w:tc>
      </w:tr>
      <w:tr w:rsidR="00EB13D6" w:rsidRPr="00C53BE5" w14:paraId="026D6A08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F17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603" w14:textId="2E2B4E9C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712" w14:textId="42A6E15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6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92F" w14:textId="1680DDE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</w:tr>
      <w:tr w:rsidR="00EB13D6" w:rsidRPr="00C53BE5" w14:paraId="130B3EE9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319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STAIT-SK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6C8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193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ACE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7C7A13E7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D9A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630" w14:textId="68CCD75A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FBA" w14:textId="4EA3A5C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692" w14:textId="4EF1C30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4</w:t>
            </w:r>
          </w:p>
        </w:tc>
      </w:tr>
      <w:tr w:rsidR="00EB13D6" w:rsidRPr="00C53BE5" w14:paraId="112C9C8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CD7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1EA" w14:textId="156E9700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095" w14:textId="7B4A133A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545" w14:textId="6F6CEC15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4</w:t>
            </w:r>
            <w:r w:rsidR="00170017">
              <w:rPr>
                <w:color w:val="000000" w:themeColor="text1"/>
                <w:lang w:val="en-US"/>
              </w:rPr>
              <w:t>5</w:t>
            </w:r>
          </w:p>
        </w:tc>
      </w:tr>
      <w:tr w:rsidR="00EB13D6" w:rsidRPr="00C53BE5" w14:paraId="2974EF8B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7096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LOT-R optimis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081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1FF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1B60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4A81ECAD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DC8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3AC" w14:textId="2DBD0102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1EE" w14:textId="10D90F95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-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5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2D5B" w14:textId="2B0B570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</w:tr>
      <w:tr w:rsidR="00EB13D6" w:rsidRPr="00C53BE5" w14:paraId="60ADC062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2E9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B39" w14:textId="46DC69F1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6CF" w14:textId="17AF7BBB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001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984" w14:textId="77C8541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</w:t>
            </w:r>
            <w:r w:rsidR="00170017">
              <w:rPr>
                <w:color w:val="000000" w:themeColor="text1"/>
                <w:lang w:val="en-US"/>
              </w:rPr>
              <w:t>7</w:t>
            </w:r>
          </w:p>
        </w:tc>
      </w:tr>
      <w:tr w:rsidR="00EB13D6" w:rsidRPr="00C53BE5" w14:paraId="6C86B6F6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ADE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LOT-R pessimis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343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F85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6AA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2AE6C617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5D8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74A" w14:textId="1DECCCB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</w:t>
            </w:r>
            <w:r w:rsidR="0017001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816" w14:textId="763938CE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48B" w14:textId="5315F22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0</w:t>
            </w:r>
          </w:p>
        </w:tc>
      </w:tr>
      <w:tr w:rsidR="00EB13D6" w:rsidRPr="00C53BE5" w14:paraId="312E1EE5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FAB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F9F" w14:textId="4C6FC08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8</w:t>
            </w:r>
            <w:r w:rsidR="0017001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AD6" w14:textId="0C45212A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6CC" w14:textId="4811EC51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</w:t>
            </w:r>
            <w:r w:rsidR="00170017">
              <w:rPr>
                <w:color w:val="000000" w:themeColor="text1"/>
                <w:lang w:val="en-US"/>
              </w:rPr>
              <w:t>8</w:t>
            </w:r>
          </w:p>
        </w:tc>
      </w:tr>
      <w:tr w:rsidR="00EB13D6" w:rsidRPr="00C53BE5" w14:paraId="409FAEDF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86A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LOTR tot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074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2BA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971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4C18CDE4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B0A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A28" w14:textId="4AA6102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D1B" w14:textId="103A9E08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-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4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D714" w14:textId="33CD49FC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1</w:t>
            </w:r>
          </w:p>
        </w:tc>
      </w:tr>
      <w:tr w:rsidR="00EB13D6" w:rsidRPr="00C53BE5" w14:paraId="1BA3C57B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36F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0D5" w14:textId="72A3C7F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50CB" w14:textId="3864359A" w:rsidR="00EB13D6" w:rsidRPr="00C53BE5" w:rsidRDefault="00EB13D6" w:rsidP="00597CA5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0</w:t>
            </w:r>
            <w:r w:rsidR="00C53BE5" w:rsidRPr="00C53BE5">
              <w:rPr>
                <w:b/>
                <w:bCs/>
                <w:color w:val="000000" w:themeColor="text1"/>
                <w:lang w:val="en-US"/>
              </w:rPr>
              <w:t>.</w:t>
            </w:r>
            <w:r w:rsidRPr="00C53BE5">
              <w:rPr>
                <w:b/>
                <w:bCs/>
                <w:color w:val="000000" w:themeColor="text1"/>
                <w:lang w:val="en-US"/>
              </w:rPr>
              <w:t>00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780" w14:textId="659C216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95</w:t>
            </w:r>
          </w:p>
        </w:tc>
      </w:tr>
      <w:tr w:rsidR="00EB13D6" w:rsidRPr="00C53BE5" w14:paraId="2D7626D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A33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MA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169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5ECA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677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0CFD3C76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F2B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5C6" w14:textId="1DD02CE6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0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58A" w14:textId="565746B9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A34" w14:textId="15B47C2E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="00170017">
              <w:rPr>
                <w:color w:val="000000" w:themeColor="text1"/>
                <w:lang w:val="en-US"/>
              </w:rPr>
              <w:t>30</w:t>
            </w:r>
          </w:p>
        </w:tc>
      </w:tr>
      <w:tr w:rsidR="00EB13D6" w:rsidRPr="00C53BE5" w14:paraId="24BCC65D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02C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8DC" w14:textId="7BEA9A6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59F2" w14:textId="1B0FC48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393" w14:textId="5C9DFBA4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="00170017">
              <w:rPr>
                <w:color w:val="000000" w:themeColor="text1"/>
                <w:lang w:val="en-US"/>
              </w:rPr>
              <w:t>10</w:t>
            </w:r>
          </w:p>
        </w:tc>
      </w:tr>
      <w:tr w:rsidR="00EB13D6" w:rsidRPr="00C53BE5" w14:paraId="2290B8AF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034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C53BE5">
              <w:rPr>
                <w:b/>
                <w:bCs/>
                <w:color w:val="000000" w:themeColor="text1"/>
                <w:lang w:val="en-US"/>
              </w:rPr>
              <w:t>SDS-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B399" w14:textId="77777777" w:rsidR="00EB13D6" w:rsidRPr="00C53BE5" w:rsidRDefault="00EB13D6" w:rsidP="00597CA5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E666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D85" w14:textId="777777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EB13D6" w:rsidRPr="00C53BE5" w14:paraId="123897A9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499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EF4" w14:textId="33CB9DD8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10D" w14:textId="25F79EEB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1</w:t>
            </w:r>
            <w:r w:rsidR="00170017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239" w14:textId="57C49C7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-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</w:t>
            </w:r>
            <w:r w:rsidR="00170017">
              <w:rPr>
                <w:color w:val="000000" w:themeColor="text1"/>
                <w:lang w:val="en-US"/>
              </w:rPr>
              <w:t>3</w:t>
            </w:r>
          </w:p>
        </w:tc>
      </w:tr>
      <w:tr w:rsidR="00EB13D6" w:rsidRPr="00C53BE5" w14:paraId="2FA9882C" w14:textId="77777777" w:rsidTr="00597CA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F5A7" w14:textId="77777777" w:rsidR="00EB13D6" w:rsidRPr="00C53BE5" w:rsidRDefault="00EB13D6" w:rsidP="00597CA5">
            <w:pPr>
              <w:spacing w:line="276" w:lineRule="auto"/>
              <w:ind w:firstLineChars="100" w:firstLine="240"/>
              <w:jc w:val="right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D78A" w14:textId="4D3C37CF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BB19" w14:textId="4533A807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="00170017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927D" w14:textId="08A25833" w:rsidR="00EB13D6" w:rsidRPr="00C53BE5" w:rsidRDefault="00EB13D6" w:rsidP="00597CA5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53BE5">
              <w:rPr>
                <w:color w:val="000000" w:themeColor="text1"/>
                <w:lang w:val="en-US"/>
              </w:rPr>
              <w:t>0</w:t>
            </w:r>
            <w:r w:rsidR="00C53BE5" w:rsidRPr="00C53BE5">
              <w:rPr>
                <w:color w:val="000000" w:themeColor="text1"/>
                <w:lang w:val="en-US"/>
              </w:rPr>
              <w:t>.</w:t>
            </w:r>
            <w:r w:rsidRPr="00C53BE5">
              <w:rPr>
                <w:color w:val="000000" w:themeColor="text1"/>
                <w:lang w:val="en-US"/>
              </w:rPr>
              <w:t>2</w:t>
            </w:r>
            <w:r w:rsidR="00170017">
              <w:rPr>
                <w:color w:val="000000" w:themeColor="text1"/>
                <w:lang w:val="en-US"/>
              </w:rPr>
              <w:t>1</w:t>
            </w:r>
          </w:p>
        </w:tc>
      </w:tr>
    </w:tbl>
    <w:p w14:paraId="15D9D3C2" w14:textId="5ACBEDF9" w:rsidR="00425319" w:rsidRPr="00C53BE5" w:rsidRDefault="00EB13D6" w:rsidP="00EB13D6">
      <w:pPr>
        <w:spacing w:line="480" w:lineRule="auto"/>
        <w:jc w:val="both"/>
        <w:rPr>
          <w:iCs/>
          <w:color w:val="000000" w:themeColor="text1"/>
          <w:shd w:val="clear" w:color="auto" w:fill="FFFFFF"/>
          <w:lang w:val="en-US"/>
        </w:rPr>
      </w:pPr>
      <w:r w:rsidRPr="00C53BE5">
        <w:rPr>
          <w:iCs/>
          <w:color w:val="000000" w:themeColor="text1"/>
          <w:lang w:val="en-US"/>
        </w:rPr>
        <w:t xml:space="preserve">PHQ9: Patient Health Questionnaire; PVAQ: Pain Vigilance and Awareness Questionnaire; PSQ: Pain Sensitivity Questionnaire; STAIT-SKD: State-Trait-Anxiety-Inventory-SKD; SDS-17: </w:t>
      </w:r>
      <w:r w:rsidRPr="00C53BE5">
        <w:rPr>
          <w:bCs/>
          <w:iCs/>
          <w:color w:val="000000" w:themeColor="text1"/>
          <w:shd w:val="clear" w:color="auto" w:fill="FFFFFF"/>
          <w:lang w:val="en-US"/>
        </w:rPr>
        <w:t>Social</w:t>
      </w:r>
      <w:r w:rsidRPr="00C53BE5">
        <w:rPr>
          <w:iCs/>
          <w:color w:val="000000" w:themeColor="text1"/>
          <w:shd w:val="clear" w:color="auto" w:fill="FFFFFF"/>
          <w:lang w:val="en-US"/>
        </w:rPr>
        <w:t> Desirability Scale-</w:t>
      </w:r>
      <w:r w:rsidRPr="00C53BE5">
        <w:rPr>
          <w:bCs/>
          <w:iCs/>
          <w:color w:val="000000" w:themeColor="text1"/>
          <w:shd w:val="clear" w:color="auto" w:fill="FFFFFF"/>
          <w:lang w:val="en-US"/>
        </w:rPr>
        <w:t xml:space="preserve">17; </w:t>
      </w:r>
      <w:r w:rsidRPr="00C53BE5">
        <w:rPr>
          <w:iCs/>
          <w:color w:val="000000" w:themeColor="text1"/>
          <w:shd w:val="clear" w:color="auto" w:fill="FFFFFF"/>
          <w:lang w:val="en-US"/>
        </w:rPr>
        <w:t>MAAS: Mindful Attention and Awareness Scale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LOT-R: Life-Orientation-Test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r: spearman-correlation coefficient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p: p-value</w:t>
      </w:r>
      <w:r w:rsidR="00C53BE5" w:rsidRPr="00C53BE5">
        <w:rPr>
          <w:iCs/>
          <w:color w:val="000000" w:themeColor="text1"/>
          <w:shd w:val="clear" w:color="auto" w:fill="FFFFFF"/>
          <w:lang w:val="en-US"/>
        </w:rPr>
        <w:t>.</w:t>
      </w:r>
      <w:r w:rsidRPr="00C53BE5">
        <w:rPr>
          <w:iCs/>
          <w:color w:val="000000" w:themeColor="text1"/>
          <w:shd w:val="clear" w:color="auto" w:fill="FFFFFF"/>
          <w:lang w:val="en-US"/>
        </w:rPr>
        <w:t xml:space="preserve"> significant correlations are marked in bold.</w:t>
      </w:r>
    </w:p>
    <w:sectPr w:rsidR="00425319" w:rsidRPr="00C53BE5" w:rsidSect="00360435">
      <w:footerReference w:type="even" r:id="rId6"/>
      <w:footerReference w:type="default" r:id="rId7"/>
      <w:pgSz w:w="11906" w:h="16838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9AC8E" w14:textId="77777777" w:rsidR="00C13FEA" w:rsidRDefault="00C13FEA">
      <w:r>
        <w:separator/>
      </w:r>
    </w:p>
  </w:endnote>
  <w:endnote w:type="continuationSeparator" w:id="0">
    <w:p w14:paraId="30A1E89A" w14:textId="77777777" w:rsidR="00C13FEA" w:rsidRDefault="00C13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6945624"/>
      <w:docPartObj>
        <w:docPartGallery w:val="Page Numbers (Bottom of Page)"/>
        <w:docPartUnique/>
      </w:docPartObj>
    </w:sdtPr>
    <w:sdtContent>
      <w:p w14:paraId="12E49667" w14:textId="77777777" w:rsidR="00795FAB" w:rsidRDefault="00EB13D6" w:rsidP="00795F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6A9966" w14:textId="77777777" w:rsidR="00795FAB" w:rsidRDefault="00000000" w:rsidP="00920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834011"/>
      <w:docPartObj>
        <w:docPartGallery w:val="Page Numbers (Bottom of Page)"/>
        <w:docPartUnique/>
      </w:docPartObj>
    </w:sdtPr>
    <w:sdtContent>
      <w:p w14:paraId="68AF949B" w14:textId="77777777" w:rsidR="00795FAB" w:rsidRDefault="00EB13D6" w:rsidP="00795F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E4F3CC" w14:textId="77777777" w:rsidR="00795FAB" w:rsidRDefault="00000000" w:rsidP="00920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E07F2" w14:textId="77777777" w:rsidR="00C13FEA" w:rsidRDefault="00C13FEA">
      <w:r>
        <w:separator/>
      </w:r>
    </w:p>
  </w:footnote>
  <w:footnote w:type="continuationSeparator" w:id="0">
    <w:p w14:paraId="58F89D61" w14:textId="77777777" w:rsidR="00C13FEA" w:rsidRDefault="00C13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D6"/>
    <w:rsid w:val="00012FCF"/>
    <w:rsid w:val="00014BE7"/>
    <w:rsid w:val="00015B59"/>
    <w:rsid w:val="00032C34"/>
    <w:rsid w:val="0003745C"/>
    <w:rsid w:val="00040287"/>
    <w:rsid w:val="000405A8"/>
    <w:rsid w:val="00041762"/>
    <w:rsid w:val="00042756"/>
    <w:rsid w:val="00045DE5"/>
    <w:rsid w:val="00050B93"/>
    <w:rsid w:val="00060858"/>
    <w:rsid w:val="0006097B"/>
    <w:rsid w:val="00060D4A"/>
    <w:rsid w:val="00061C4A"/>
    <w:rsid w:val="000727E4"/>
    <w:rsid w:val="00076A12"/>
    <w:rsid w:val="00086A86"/>
    <w:rsid w:val="000909C4"/>
    <w:rsid w:val="00092935"/>
    <w:rsid w:val="000955D4"/>
    <w:rsid w:val="00095C42"/>
    <w:rsid w:val="000C5ECC"/>
    <w:rsid w:val="000D14C6"/>
    <w:rsid w:val="000D34F7"/>
    <w:rsid w:val="000E12CB"/>
    <w:rsid w:val="000E20E4"/>
    <w:rsid w:val="000E28D7"/>
    <w:rsid w:val="000E4951"/>
    <w:rsid w:val="000F5156"/>
    <w:rsid w:val="0010246E"/>
    <w:rsid w:val="00121DB8"/>
    <w:rsid w:val="00123171"/>
    <w:rsid w:val="00124F25"/>
    <w:rsid w:val="0012728F"/>
    <w:rsid w:val="00127E62"/>
    <w:rsid w:val="001337B9"/>
    <w:rsid w:val="00147B87"/>
    <w:rsid w:val="00163254"/>
    <w:rsid w:val="00163632"/>
    <w:rsid w:val="001638C2"/>
    <w:rsid w:val="00163FFF"/>
    <w:rsid w:val="001647FE"/>
    <w:rsid w:val="00165770"/>
    <w:rsid w:val="00170017"/>
    <w:rsid w:val="00174F9B"/>
    <w:rsid w:val="00175971"/>
    <w:rsid w:val="00181B5A"/>
    <w:rsid w:val="00181CCB"/>
    <w:rsid w:val="00190A52"/>
    <w:rsid w:val="00191999"/>
    <w:rsid w:val="001A08A9"/>
    <w:rsid w:val="001A446A"/>
    <w:rsid w:val="001B2058"/>
    <w:rsid w:val="001B2458"/>
    <w:rsid w:val="001D3155"/>
    <w:rsid w:val="001D5691"/>
    <w:rsid w:val="001D6EBB"/>
    <w:rsid w:val="001E18E2"/>
    <w:rsid w:val="001E61EE"/>
    <w:rsid w:val="001F1292"/>
    <w:rsid w:val="00206148"/>
    <w:rsid w:val="00207F5C"/>
    <w:rsid w:val="00221C1B"/>
    <w:rsid w:val="0022340D"/>
    <w:rsid w:val="0022367F"/>
    <w:rsid w:val="00236169"/>
    <w:rsid w:val="002374D0"/>
    <w:rsid w:val="002379E5"/>
    <w:rsid w:val="002435C6"/>
    <w:rsid w:val="002466CC"/>
    <w:rsid w:val="002565ED"/>
    <w:rsid w:val="00260F55"/>
    <w:rsid w:val="00262077"/>
    <w:rsid w:val="00264209"/>
    <w:rsid w:val="00277799"/>
    <w:rsid w:val="00285944"/>
    <w:rsid w:val="00286BEA"/>
    <w:rsid w:val="00287E08"/>
    <w:rsid w:val="00291A9D"/>
    <w:rsid w:val="00292D05"/>
    <w:rsid w:val="0029320D"/>
    <w:rsid w:val="00295C28"/>
    <w:rsid w:val="002964F0"/>
    <w:rsid w:val="002A5363"/>
    <w:rsid w:val="002A585B"/>
    <w:rsid w:val="002A7975"/>
    <w:rsid w:val="002B63C4"/>
    <w:rsid w:val="002E45CA"/>
    <w:rsid w:val="002E5224"/>
    <w:rsid w:val="003036E4"/>
    <w:rsid w:val="003049EC"/>
    <w:rsid w:val="0030771E"/>
    <w:rsid w:val="0031060F"/>
    <w:rsid w:val="00310D2B"/>
    <w:rsid w:val="003129CB"/>
    <w:rsid w:val="00317F97"/>
    <w:rsid w:val="0032335E"/>
    <w:rsid w:val="00325427"/>
    <w:rsid w:val="0033053C"/>
    <w:rsid w:val="00337F8D"/>
    <w:rsid w:val="00340624"/>
    <w:rsid w:val="0034147C"/>
    <w:rsid w:val="00346030"/>
    <w:rsid w:val="0035052A"/>
    <w:rsid w:val="003517C8"/>
    <w:rsid w:val="00354C2B"/>
    <w:rsid w:val="003608F7"/>
    <w:rsid w:val="003627D9"/>
    <w:rsid w:val="003667B9"/>
    <w:rsid w:val="00366E2B"/>
    <w:rsid w:val="003708B2"/>
    <w:rsid w:val="00382922"/>
    <w:rsid w:val="003A64CD"/>
    <w:rsid w:val="003C5008"/>
    <w:rsid w:val="003D0C1B"/>
    <w:rsid w:val="003D6D1F"/>
    <w:rsid w:val="003D6EE3"/>
    <w:rsid w:val="003E0901"/>
    <w:rsid w:val="003E222C"/>
    <w:rsid w:val="003F0318"/>
    <w:rsid w:val="003F1645"/>
    <w:rsid w:val="00404476"/>
    <w:rsid w:val="00407094"/>
    <w:rsid w:val="00411164"/>
    <w:rsid w:val="00414BCA"/>
    <w:rsid w:val="004238AB"/>
    <w:rsid w:val="00430AE9"/>
    <w:rsid w:val="004319B2"/>
    <w:rsid w:val="0043429D"/>
    <w:rsid w:val="0044101B"/>
    <w:rsid w:val="004427B5"/>
    <w:rsid w:val="00450E09"/>
    <w:rsid w:val="004542CB"/>
    <w:rsid w:val="00462A1B"/>
    <w:rsid w:val="0046398A"/>
    <w:rsid w:val="00464C6B"/>
    <w:rsid w:val="004653D0"/>
    <w:rsid w:val="00465E15"/>
    <w:rsid w:val="004715D3"/>
    <w:rsid w:val="00472164"/>
    <w:rsid w:val="00472E11"/>
    <w:rsid w:val="0047531B"/>
    <w:rsid w:val="00477068"/>
    <w:rsid w:val="00477B3F"/>
    <w:rsid w:val="00481449"/>
    <w:rsid w:val="00485592"/>
    <w:rsid w:val="00485BE5"/>
    <w:rsid w:val="00487E0F"/>
    <w:rsid w:val="00493B86"/>
    <w:rsid w:val="00497915"/>
    <w:rsid w:val="004A096C"/>
    <w:rsid w:val="004B27C5"/>
    <w:rsid w:val="004B4476"/>
    <w:rsid w:val="004B589E"/>
    <w:rsid w:val="004C04AE"/>
    <w:rsid w:val="004C540A"/>
    <w:rsid w:val="004D76AE"/>
    <w:rsid w:val="004E3F1A"/>
    <w:rsid w:val="004E69F4"/>
    <w:rsid w:val="004F662E"/>
    <w:rsid w:val="00500E83"/>
    <w:rsid w:val="00500F4E"/>
    <w:rsid w:val="00501005"/>
    <w:rsid w:val="00511457"/>
    <w:rsid w:val="005145A1"/>
    <w:rsid w:val="0052277D"/>
    <w:rsid w:val="0052683C"/>
    <w:rsid w:val="0052705C"/>
    <w:rsid w:val="00544975"/>
    <w:rsid w:val="00545CAE"/>
    <w:rsid w:val="0055227F"/>
    <w:rsid w:val="005523D0"/>
    <w:rsid w:val="00552E14"/>
    <w:rsid w:val="00554A98"/>
    <w:rsid w:val="00557208"/>
    <w:rsid w:val="00566A83"/>
    <w:rsid w:val="00576FEF"/>
    <w:rsid w:val="005A001C"/>
    <w:rsid w:val="005A34ED"/>
    <w:rsid w:val="005A707C"/>
    <w:rsid w:val="005A748A"/>
    <w:rsid w:val="005A77A8"/>
    <w:rsid w:val="005A7BCC"/>
    <w:rsid w:val="005B158D"/>
    <w:rsid w:val="005B3ED3"/>
    <w:rsid w:val="005B6F30"/>
    <w:rsid w:val="005C36A3"/>
    <w:rsid w:val="005C615A"/>
    <w:rsid w:val="005D353D"/>
    <w:rsid w:val="005D68F9"/>
    <w:rsid w:val="005D75A1"/>
    <w:rsid w:val="005D79E8"/>
    <w:rsid w:val="005E0300"/>
    <w:rsid w:val="005E4DF8"/>
    <w:rsid w:val="005E5AB7"/>
    <w:rsid w:val="005F0163"/>
    <w:rsid w:val="005F18B5"/>
    <w:rsid w:val="005F5AA7"/>
    <w:rsid w:val="005F7FAC"/>
    <w:rsid w:val="00602896"/>
    <w:rsid w:val="00602E39"/>
    <w:rsid w:val="00605DED"/>
    <w:rsid w:val="0061034E"/>
    <w:rsid w:val="006123C9"/>
    <w:rsid w:val="00613719"/>
    <w:rsid w:val="00617DFA"/>
    <w:rsid w:val="00621E93"/>
    <w:rsid w:val="0062386A"/>
    <w:rsid w:val="00627261"/>
    <w:rsid w:val="00637B84"/>
    <w:rsid w:val="00642F9C"/>
    <w:rsid w:val="00644A4B"/>
    <w:rsid w:val="00655752"/>
    <w:rsid w:val="00657891"/>
    <w:rsid w:val="00662472"/>
    <w:rsid w:val="00670057"/>
    <w:rsid w:val="00680E60"/>
    <w:rsid w:val="006A228D"/>
    <w:rsid w:val="006A2EB0"/>
    <w:rsid w:val="006A31E5"/>
    <w:rsid w:val="006A3C7C"/>
    <w:rsid w:val="006A3E62"/>
    <w:rsid w:val="006B049F"/>
    <w:rsid w:val="006B1C60"/>
    <w:rsid w:val="006B3985"/>
    <w:rsid w:val="006E192A"/>
    <w:rsid w:val="006E38F5"/>
    <w:rsid w:val="006F5FDE"/>
    <w:rsid w:val="006F6762"/>
    <w:rsid w:val="0070095C"/>
    <w:rsid w:val="007038D1"/>
    <w:rsid w:val="00705143"/>
    <w:rsid w:val="00711DD1"/>
    <w:rsid w:val="00712AF3"/>
    <w:rsid w:val="00715570"/>
    <w:rsid w:val="00721A91"/>
    <w:rsid w:val="00724034"/>
    <w:rsid w:val="007257F9"/>
    <w:rsid w:val="0073685B"/>
    <w:rsid w:val="00743130"/>
    <w:rsid w:val="00761EB8"/>
    <w:rsid w:val="00766ABD"/>
    <w:rsid w:val="00774285"/>
    <w:rsid w:val="00791EAE"/>
    <w:rsid w:val="00793249"/>
    <w:rsid w:val="007A71AD"/>
    <w:rsid w:val="007B03D3"/>
    <w:rsid w:val="007B1386"/>
    <w:rsid w:val="007B5CA6"/>
    <w:rsid w:val="007B606D"/>
    <w:rsid w:val="007C05E2"/>
    <w:rsid w:val="007C442C"/>
    <w:rsid w:val="007C60CD"/>
    <w:rsid w:val="007D597D"/>
    <w:rsid w:val="007D7B6A"/>
    <w:rsid w:val="007F7562"/>
    <w:rsid w:val="00801626"/>
    <w:rsid w:val="008026FC"/>
    <w:rsid w:val="00804B6A"/>
    <w:rsid w:val="00805089"/>
    <w:rsid w:val="008058D2"/>
    <w:rsid w:val="008106F6"/>
    <w:rsid w:val="00831E35"/>
    <w:rsid w:val="00835D08"/>
    <w:rsid w:val="00837104"/>
    <w:rsid w:val="00841121"/>
    <w:rsid w:val="00844A11"/>
    <w:rsid w:val="00846AD9"/>
    <w:rsid w:val="00856CD1"/>
    <w:rsid w:val="008576BF"/>
    <w:rsid w:val="00866A25"/>
    <w:rsid w:val="00873646"/>
    <w:rsid w:val="00881064"/>
    <w:rsid w:val="00890356"/>
    <w:rsid w:val="00896F35"/>
    <w:rsid w:val="008A4965"/>
    <w:rsid w:val="008B5F83"/>
    <w:rsid w:val="008C2C47"/>
    <w:rsid w:val="008C349A"/>
    <w:rsid w:val="008D1B97"/>
    <w:rsid w:val="008D25E7"/>
    <w:rsid w:val="008E04B8"/>
    <w:rsid w:val="008F029D"/>
    <w:rsid w:val="0090555C"/>
    <w:rsid w:val="00906CCC"/>
    <w:rsid w:val="00910FBA"/>
    <w:rsid w:val="009155B0"/>
    <w:rsid w:val="00915DFD"/>
    <w:rsid w:val="00915E9F"/>
    <w:rsid w:val="00920B3F"/>
    <w:rsid w:val="00927FB0"/>
    <w:rsid w:val="00931A67"/>
    <w:rsid w:val="00950139"/>
    <w:rsid w:val="00950B72"/>
    <w:rsid w:val="00950B7A"/>
    <w:rsid w:val="009532FB"/>
    <w:rsid w:val="009631FB"/>
    <w:rsid w:val="00963518"/>
    <w:rsid w:val="00972357"/>
    <w:rsid w:val="009770C0"/>
    <w:rsid w:val="00981E3D"/>
    <w:rsid w:val="00997C2F"/>
    <w:rsid w:val="009A0D1D"/>
    <w:rsid w:val="009A5602"/>
    <w:rsid w:val="009A5867"/>
    <w:rsid w:val="009A79E1"/>
    <w:rsid w:val="009B03C7"/>
    <w:rsid w:val="009B0C33"/>
    <w:rsid w:val="009B1984"/>
    <w:rsid w:val="009C67B4"/>
    <w:rsid w:val="009D5052"/>
    <w:rsid w:val="009E1D20"/>
    <w:rsid w:val="009E6160"/>
    <w:rsid w:val="009F4450"/>
    <w:rsid w:val="00A02B96"/>
    <w:rsid w:val="00A053D1"/>
    <w:rsid w:val="00A058F1"/>
    <w:rsid w:val="00A11726"/>
    <w:rsid w:val="00A1418E"/>
    <w:rsid w:val="00A15100"/>
    <w:rsid w:val="00A1619B"/>
    <w:rsid w:val="00A24E53"/>
    <w:rsid w:val="00A2768B"/>
    <w:rsid w:val="00A36A9C"/>
    <w:rsid w:val="00A63C00"/>
    <w:rsid w:val="00A64953"/>
    <w:rsid w:val="00A66242"/>
    <w:rsid w:val="00A6663E"/>
    <w:rsid w:val="00A66E43"/>
    <w:rsid w:val="00A746D6"/>
    <w:rsid w:val="00A7622F"/>
    <w:rsid w:val="00A76E2E"/>
    <w:rsid w:val="00A83401"/>
    <w:rsid w:val="00A842D3"/>
    <w:rsid w:val="00A9166C"/>
    <w:rsid w:val="00A97D48"/>
    <w:rsid w:val="00AA0EBB"/>
    <w:rsid w:val="00AA18E3"/>
    <w:rsid w:val="00AA6D9D"/>
    <w:rsid w:val="00AA7BAB"/>
    <w:rsid w:val="00AB3278"/>
    <w:rsid w:val="00AB7B11"/>
    <w:rsid w:val="00AD1452"/>
    <w:rsid w:val="00AD2FC0"/>
    <w:rsid w:val="00AD43D9"/>
    <w:rsid w:val="00AD55A7"/>
    <w:rsid w:val="00AD6EA2"/>
    <w:rsid w:val="00AE64C4"/>
    <w:rsid w:val="00AF7EF8"/>
    <w:rsid w:val="00B003B7"/>
    <w:rsid w:val="00B073E2"/>
    <w:rsid w:val="00B0781A"/>
    <w:rsid w:val="00B12BC9"/>
    <w:rsid w:val="00B23640"/>
    <w:rsid w:val="00B3530C"/>
    <w:rsid w:val="00B35501"/>
    <w:rsid w:val="00B52943"/>
    <w:rsid w:val="00B6005B"/>
    <w:rsid w:val="00B70990"/>
    <w:rsid w:val="00B7651C"/>
    <w:rsid w:val="00B7696D"/>
    <w:rsid w:val="00B8124C"/>
    <w:rsid w:val="00B86C5F"/>
    <w:rsid w:val="00BA700C"/>
    <w:rsid w:val="00BA7C63"/>
    <w:rsid w:val="00BB1353"/>
    <w:rsid w:val="00BB15CD"/>
    <w:rsid w:val="00BB3A91"/>
    <w:rsid w:val="00BC434D"/>
    <w:rsid w:val="00BD4073"/>
    <w:rsid w:val="00BD5C83"/>
    <w:rsid w:val="00BD7652"/>
    <w:rsid w:val="00BE4529"/>
    <w:rsid w:val="00BE7A8D"/>
    <w:rsid w:val="00BF15E3"/>
    <w:rsid w:val="00C01FBA"/>
    <w:rsid w:val="00C051FF"/>
    <w:rsid w:val="00C10EFA"/>
    <w:rsid w:val="00C13FEA"/>
    <w:rsid w:val="00C154FA"/>
    <w:rsid w:val="00C17D3D"/>
    <w:rsid w:val="00C205AB"/>
    <w:rsid w:val="00C32269"/>
    <w:rsid w:val="00C33E29"/>
    <w:rsid w:val="00C37EBA"/>
    <w:rsid w:val="00C53BE5"/>
    <w:rsid w:val="00C53C22"/>
    <w:rsid w:val="00C54766"/>
    <w:rsid w:val="00C548EC"/>
    <w:rsid w:val="00C67DF1"/>
    <w:rsid w:val="00C714AB"/>
    <w:rsid w:val="00C723B0"/>
    <w:rsid w:val="00C72486"/>
    <w:rsid w:val="00C73BD4"/>
    <w:rsid w:val="00C76DCF"/>
    <w:rsid w:val="00C80606"/>
    <w:rsid w:val="00C85FA9"/>
    <w:rsid w:val="00C9332A"/>
    <w:rsid w:val="00C94DE3"/>
    <w:rsid w:val="00CB13A9"/>
    <w:rsid w:val="00CB318F"/>
    <w:rsid w:val="00CB5C8D"/>
    <w:rsid w:val="00CB6EE2"/>
    <w:rsid w:val="00CC066B"/>
    <w:rsid w:val="00CC1C9F"/>
    <w:rsid w:val="00CC4646"/>
    <w:rsid w:val="00CD24BD"/>
    <w:rsid w:val="00CD6753"/>
    <w:rsid w:val="00CD69EE"/>
    <w:rsid w:val="00CD77F5"/>
    <w:rsid w:val="00CD78BA"/>
    <w:rsid w:val="00CE728A"/>
    <w:rsid w:val="00CF2B35"/>
    <w:rsid w:val="00CF5EC0"/>
    <w:rsid w:val="00D008ED"/>
    <w:rsid w:val="00D00ED5"/>
    <w:rsid w:val="00D03B6D"/>
    <w:rsid w:val="00D03D87"/>
    <w:rsid w:val="00D04589"/>
    <w:rsid w:val="00D12F3F"/>
    <w:rsid w:val="00D1559F"/>
    <w:rsid w:val="00D169D2"/>
    <w:rsid w:val="00D20AC4"/>
    <w:rsid w:val="00D20B8A"/>
    <w:rsid w:val="00D333CD"/>
    <w:rsid w:val="00D34AF6"/>
    <w:rsid w:val="00D35B96"/>
    <w:rsid w:val="00D36022"/>
    <w:rsid w:val="00D36104"/>
    <w:rsid w:val="00D40650"/>
    <w:rsid w:val="00D43416"/>
    <w:rsid w:val="00D44342"/>
    <w:rsid w:val="00D45148"/>
    <w:rsid w:val="00D50073"/>
    <w:rsid w:val="00D519D8"/>
    <w:rsid w:val="00D52E99"/>
    <w:rsid w:val="00D537B0"/>
    <w:rsid w:val="00D61D92"/>
    <w:rsid w:val="00D64456"/>
    <w:rsid w:val="00D8307F"/>
    <w:rsid w:val="00D83A65"/>
    <w:rsid w:val="00D854F0"/>
    <w:rsid w:val="00D856DF"/>
    <w:rsid w:val="00D87681"/>
    <w:rsid w:val="00D90493"/>
    <w:rsid w:val="00D91067"/>
    <w:rsid w:val="00D924EF"/>
    <w:rsid w:val="00D955C3"/>
    <w:rsid w:val="00DA28C6"/>
    <w:rsid w:val="00DA32B4"/>
    <w:rsid w:val="00DA4070"/>
    <w:rsid w:val="00DB36DE"/>
    <w:rsid w:val="00DC5EC9"/>
    <w:rsid w:val="00DD159B"/>
    <w:rsid w:val="00DD456C"/>
    <w:rsid w:val="00DD5E60"/>
    <w:rsid w:val="00DD6C24"/>
    <w:rsid w:val="00DD6EAB"/>
    <w:rsid w:val="00DE3C0D"/>
    <w:rsid w:val="00DE72FD"/>
    <w:rsid w:val="00DF300F"/>
    <w:rsid w:val="00DF6A6F"/>
    <w:rsid w:val="00DF6A79"/>
    <w:rsid w:val="00E0699C"/>
    <w:rsid w:val="00E07C05"/>
    <w:rsid w:val="00E15D32"/>
    <w:rsid w:val="00E16F3C"/>
    <w:rsid w:val="00E27171"/>
    <w:rsid w:val="00E31D5F"/>
    <w:rsid w:val="00E31EF4"/>
    <w:rsid w:val="00E32C0F"/>
    <w:rsid w:val="00E37B99"/>
    <w:rsid w:val="00E4519D"/>
    <w:rsid w:val="00E465FB"/>
    <w:rsid w:val="00E614F5"/>
    <w:rsid w:val="00E67AA4"/>
    <w:rsid w:val="00E751F3"/>
    <w:rsid w:val="00E758AB"/>
    <w:rsid w:val="00E81873"/>
    <w:rsid w:val="00E838E9"/>
    <w:rsid w:val="00E85FA7"/>
    <w:rsid w:val="00EA34F4"/>
    <w:rsid w:val="00EA7716"/>
    <w:rsid w:val="00EB13D6"/>
    <w:rsid w:val="00EB20E6"/>
    <w:rsid w:val="00EE2DB2"/>
    <w:rsid w:val="00EF17DF"/>
    <w:rsid w:val="00F04909"/>
    <w:rsid w:val="00F055D5"/>
    <w:rsid w:val="00F05D78"/>
    <w:rsid w:val="00F12408"/>
    <w:rsid w:val="00F13C10"/>
    <w:rsid w:val="00F1578D"/>
    <w:rsid w:val="00F20D6A"/>
    <w:rsid w:val="00F3124E"/>
    <w:rsid w:val="00F33929"/>
    <w:rsid w:val="00F33D06"/>
    <w:rsid w:val="00F4724A"/>
    <w:rsid w:val="00F47456"/>
    <w:rsid w:val="00F51933"/>
    <w:rsid w:val="00F600FA"/>
    <w:rsid w:val="00F66C43"/>
    <w:rsid w:val="00F67FA8"/>
    <w:rsid w:val="00F7234E"/>
    <w:rsid w:val="00F73E62"/>
    <w:rsid w:val="00F74682"/>
    <w:rsid w:val="00F7661B"/>
    <w:rsid w:val="00F836E5"/>
    <w:rsid w:val="00F91513"/>
    <w:rsid w:val="00F93F24"/>
    <w:rsid w:val="00F95B5F"/>
    <w:rsid w:val="00FA0869"/>
    <w:rsid w:val="00FB3702"/>
    <w:rsid w:val="00FB3CFE"/>
    <w:rsid w:val="00FB513F"/>
    <w:rsid w:val="00FB662E"/>
    <w:rsid w:val="00FC647F"/>
    <w:rsid w:val="00FD0705"/>
    <w:rsid w:val="00FD0A1B"/>
    <w:rsid w:val="00FD1F65"/>
    <w:rsid w:val="00FD559C"/>
    <w:rsid w:val="00FD5D5B"/>
    <w:rsid w:val="00FE1E58"/>
    <w:rsid w:val="00FE516B"/>
    <w:rsid w:val="00FF16F9"/>
    <w:rsid w:val="00FF4806"/>
  </w:rsids>
  <m:mathPr>
    <m:mathFont m:val="Cambria Math"/>
    <m:brkBin m:val="before"/>
    <m:brkBinSub m:val="--"/>
    <m:smallFrac m:val="0"/>
    <m:dispDef m:val="0"/>
    <m:lMargin m:val="0"/>
    <m:rMargin m:val="0"/>
    <m:defJc m:val="left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B67EE1"/>
  <w14:defaultImageDpi w14:val="32767"/>
  <w15:chartTrackingRefBased/>
  <w15:docId w15:val="{810DBF50-71F5-4944-99D5-DC35D7455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13D6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13D6"/>
    <w:pPr>
      <w:tabs>
        <w:tab w:val="center" w:pos="4536"/>
        <w:tab w:val="right" w:pos="9072"/>
      </w:tabs>
      <w:jc w:val="both"/>
    </w:pPr>
    <w:rPr>
      <w:rFonts w:ascii="Arial" w:eastAsiaTheme="minorHAnsi" w:hAnsi="Arial" w:cs="Times New Roman (Textkörper CS)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B13D6"/>
    <w:rPr>
      <w:rFonts w:ascii="Arial" w:hAnsi="Arial" w:cs="Times New Roman (Textkörper CS)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B13D6"/>
  </w:style>
  <w:style w:type="character" w:styleId="LineNumber">
    <w:name w:val="line number"/>
    <w:basedOn w:val="DefaultParagraphFont"/>
    <w:uiPriority w:val="99"/>
    <w:semiHidden/>
    <w:unhideWhenUsed/>
    <w:rsid w:val="00EB13D6"/>
  </w:style>
  <w:style w:type="character" w:styleId="CommentReference">
    <w:name w:val="annotation reference"/>
    <w:basedOn w:val="DefaultParagraphFont"/>
    <w:uiPriority w:val="99"/>
    <w:semiHidden/>
    <w:unhideWhenUsed/>
    <w:rsid w:val="00C53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B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BE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BE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0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017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Szikszay</dc:creator>
  <cp:keywords/>
  <dc:description/>
  <cp:lastModifiedBy>Kerstin Luedtke</cp:lastModifiedBy>
  <cp:revision>2</cp:revision>
  <dcterms:created xsi:type="dcterms:W3CDTF">2022-12-13T13:33:00Z</dcterms:created>
  <dcterms:modified xsi:type="dcterms:W3CDTF">2022-12-13T13:33:00Z</dcterms:modified>
</cp:coreProperties>
</file>